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208E" w:rsidRPr="00A71954" w:rsidRDefault="0088208E" w:rsidP="0088208E">
      <w:pPr>
        <w:spacing w:line="360" w:lineRule="auto"/>
        <w:rPr>
          <w:rFonts w:ascii="Times New Roman" w:hAnsi="Times New Roman" w:cs="Times New Roman"/>
          <w:szCs w:val="21"/>
        </w:rPr>
      </w:pPr>
      <w:r w:rsidRPr="00A71954">
        <w:rPr>
          <w:rFonts w:ascii="Times New Roman" w:hAnsi="Times New Roman" w:cs="Times New Roman"/>
          <w:szCs w:val="21"/>
        </w:rPr>
        <w:t xml:space="preserve">Table </w:t>
      </w:r>
      <w:r w:rsidR="00FE2E62">
        <w:rPr>
          <w:rFonts w:ascii="Times New Roman" w:hAnsi="Times New Roman" w:cs="Times New Roman"/>
          <w:szCs w:val="21"/>
        </w:rPr>
        <w:t>S</w:t>
      </w:r>
      <w:r w:rsidRPr="00A71954">
        <w:rPr>
          <w:rFonts w:ascii="Times New Roman" w:hAnsi="Times New Roman" w:cs="Times New Roman"/>
          <w:szCs w:val="21"/>
        </w:rPr>
        <w:t>1</w:t>
      </w:r>
      <w:r w:rsidR="00FE2E62">
        <w:rPr>
          <w:rFonts w:ascii="Times New Roman" w:hAnsi="Times New Roman" w:cs="Times New Roman"/>
          <w:szCs w:val="21"/>
        </w:rPr>
        <w:t xml:space="preserve"> </w:t>
      </w:r>
      <w:r w:rsidRPr="00A71954">
        <w:rPr>
          <w:rFonts w:ascii="Times New Roman" w:hAnsi="Times New Roman" w:cs="Times New Roman"/>
          <w:szCs w:val="21"/>
        </w:rPr>
        <w:t>Annotated unigene associated with carbohydrate metabolism and xenobiotic biodegradation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000"/>
      </w:tblPr>
      <w:tblGrid>
        <w:gridCol w:w="1074"/>
        <w:gridCol w:w="2768"/>
        <w:gridCol w:w="3978"/>
        <w:gridCol w:w="702"/>
      </w:tblGrid>
      <w:tr w:rsidR="0088208E" w:rsidRPr="00A71954" w:rsidTr="00710FB2">
        <w:trPr>
          <w:trHeight w:val="479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Pathwa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Annotated uni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members</w:t>
            </w:r>
          </w:p>
        </w:tc>
      </w:tr>
      <w:tr w:rsidR="0088208E" w:rsidRPr="00A71954" w:rsidTr="00710FB2">
        <w:trPr>
          <w:trHeight w:val="479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 xml:space="preserve">Carbohydrate </w:t>
            </w:r>
          </w:p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Metabolism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Glycolysis / Gluconeogenesi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 xml:space="preserve">HK; hexokinase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88208E" w:rsidRPr="00A71954" w:rsidTr="00710FB2">
        <w:trPr>
          <w:trHeight w:val="479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 xml:space="preserve">GPI;glucose-6-phosphateisomerase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8208E" w:rsidRPr="00A71954" w:rsidTr="00710FB2">
        <w:trPr>
          <w:trHeight w:val="479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 xml:space="preserve">PFK;6-phosphofructokinase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88208E" w:rsidRPr="00A71954" w:rsidTr="00710FB2">
        <w:trPr>
          <w:trHeight w:val="479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 xml:space="preserve">FBP;fructose-1,6-bisphosphataseI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 xml:space="preserve">6       </w:t>
            </w:r>
          </w:p>
        </w:tc>
      </w:tr>
      <w:tr w:rsidR="0088208E" w:rsidRPr="00A71954" w:rsidTr="00710FB2">
        <w:trPr>
          <w:trHeight w:val="479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 xml:space="preserve">ALDO;fructose-bisphosphatealdolase, class I 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88208E" w:rsidRPr="00A71954" w:rsidTr="00710FB2">
        <w:trPr>
          <w:trHeight w:val="479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 xml:space="preserve">triosephosphate isomerase (TIM)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88208E" w:rsidRPr="00A71954" w:rsidTr="00710FB2">
        <w:trPr>
          <w:trHeight w:val="479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 xml:space="preserve">GAPDH, gapA; glyceraldehyde 3-phosphate dehydrogenase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88208E" w:rsidRPr="00A71954" w:rsidTr="00710FB2">
        <w:trPr>
          <w:trHeight w:val="479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 xml:space="preserve">PK, pyk; pyruvate kinase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88208E" w:rsidRPr="00A71954" w:rsidTr="00710FB2">
        <w:trPr>
          <w:trHeight w:val="479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 xml:space="preserve">ACSS; acetyl-CoA synthetase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88208E" w:rsidRPr="00A71954" w:rsidTr="00710FB2">
        <w:trPr>
          <w:trHeight w:val="479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 xml:space="preserve">glucose-6-phosphate 1-epimerase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88208E" w:rsidRPr="00A71954" w:rsidTr="00710FB2">
        <w:trPr>
          <w:trHeight w:val="479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Citrate cycle</w:t>
            </w:r>
          </w:p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(TCA cycle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ACLY; ATP citrate (pro-S)-lyas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88208E" w:rsidRPr="00A71954" w:rsidTr="00710FB2">
        <w:trPr>
          <w:trHeight w:val="479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 xml:space="preserve">LSC1; succinyl-CoA synthetase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88208E" w:rsidRPr="00A71954" w:rsidTr="00710FB2">
        <w:trPr>
          <w:trHeight w:val="479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MDH1; malate dehydrogen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88208E" w:rsidRPr="00A71954" w:rsidTr="00710FB2">
        <w:trPr>
          <w:trHeight w:val="479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PDHA, pdhA; pyruvate dehydrogenas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88208E" w:rsidRPr="00A71954" w:rsidTr="00710FB2">
        <w:trPr>
          <w:trHeight w:val="479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Starch and sucrose metabolism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beta-fructofuranosidase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88208E" w:rsidRPr="00A71954" w:rsidTr="00710FB2">
        <w:trPr>
          <w:trHeight w:val="479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sucrose-phosphate synthas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8208E" w:rsidRPr="00A71954" w:rsidTr="00710FB2">
        <w:trPr>
          <w:trHeight w:val="479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 xml:space="preserve">alpha-glucosidase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88208E" w:rsidRPr="00A71954" w:rsidTr="00710FB2">
        <w:trPr>
          <w:trHeight w:val="479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 xml:space="preserve">beta-glucosidase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88208E" w:rsidRPr="00A71954" w:rsidTr="00710FB2">
        <w:trPr>
          <w:trHeight w:val="479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trehalose 6-phosphate synth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8208E" w:rsidRPr="00A71954" w:rsidTr="00710FB2">
        <w:trPr>
          <w:trHeight w:val="479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 xml:space="preserve">beta-D-xylosidase 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88208E" w:rsidRPr="00A71954" w:rsidTr="00710FB2">
        <w:trPr>
          <w:trHeight w:val="479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 xml:space="preserve">Pectinesterase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88208E" w:rsidRPr="00A71954" w:rsidTr="00710FB2">
        <w:trPr>
          <w:trHeight w:val="479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 xml:space="preserve">Polygalacturonase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88208E" w:rsidRPr="00A71954" w:rsidTr="00710FB2">
        <w:trPr>
          <w:trHeight w:val="479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glucose-1-phosphate adenylyltransfer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88208E" w:rsidRPr="00A71954" w:rsidTr="00710FB2">
        <w:trPr>
          <w:trHeight w:val="479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 xml:space="preserve">alpha-amylase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88208E" w:rsidRPr="00A71954" w:rsidTr="00710FB2">
        <w:trPr>
          <w:trHeight w:val="479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 xml:space="preserve">beta-amylase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8208E" w:rsidRPr="00A71954" w:rsidTr="00710FB2">
        <w:trPr>
          <w:trHeight w:val="479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 xml:space="preserve">Endoglucanase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88208E" w:rsidRPr="00A71954" w:rsidTr="00710FB2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 xml:space="preserve">Xenobiotics </w:t>
            </w:r>
          </w:p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 xml:space="preserve">Biodegradation </w:t>
            </w:r>
          </w:p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and Metabolism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Chloroalkane and chloroalkene degradation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48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S-(hydroxymethyl)glutathione dehydrogenase / alcohol dehydrogenase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48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88208E" w:rsidRPr="00A71954" w:rsidTr="00710FB2">
        <w:trPr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48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aldehyde dehydrogenase (NAD+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48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88208E" w:rsidRPr="00A71954" w:rsidTr="00710FB2">
        <w:trPr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48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2-haloacid dehalogenas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48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88208E" w:rsidRPr="00A71954" w:rsidTr="00710FB2">
        <w:trPr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Toluene and chlorobenzene degradation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48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catA; catechol 1,2-dioxygenase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48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8208E" w:rsidRPr="00A71954" w:rsidTr="00710FB2">
        <w:trPr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48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Carboxymethylenebutenolidas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48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88208E" w:rsidRPr="00A71954" w:rsidTr="00710FB2">
        <w:trPr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Styrene degradation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PHACA; phenylacetate 2-hydroxylase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8208E" w:rsidRPr="00A71954" w:rsidTr="00710FB2">
        <w:trPr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FAH; fumarylacetoacet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88208E" w:rsidRPr="00A71954" w:rsidTr="00710FB2">
        <w:trPr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 xml:space="preserve">Amidase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8208E" w:rsidRPr="00A71954" w:rsidTr="00710FB2">
        <w:trPr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Nitril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8208E" w:rsidRPr="00A71954" w:rsidTr="00710FB2">
        <w:trPr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phacB; 3-hydroxyphenylacetate 6-hydroxylas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8208E" w:rsidRPr="00A71954" w:rsidTr="00710FB2">
        <w:trPr>
          <w:trHeight w:val="479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Dioxin degrad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 xml:space="preserve">salicylate hydroxylase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88208E" w:rsidRPr="00A71954" w:rsidTr="00710FB2">
        <w:trPr>
          <w:trHeight w:val="479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Naphthalene degradatio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 xml:space="preserve">salicylate hydroxylase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88208E" w:rsidRPr="00A71954" w:rsidTr="00710FB2">
        <w:trPr>
          <w:trHeight w:val="479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S-(hydroxymethyl)glutathione dehydrogenase / alcohol dehydrogenas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88208E" w:rsidRPr="00A71954" w:rsidTr="00710FB2">
        <w:trPr>
          <w:trHeight w:val="479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Polycyclic aromatic hydrocarbon degradation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 xml:space="preserve">salicylate hydroxylase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88208E" w:rsidRPr="00A71954" w:rsidTr="00710FB2">
        <w:trPr>
          <w:trHeight w:val="479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unclassified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88208E" w:rsidRPr="00A71954" w:rsidTr="00710FB2">
        <w:trPr>
          <w:trHeight w:val="479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Metabolism of xenobiotics by cytochrome P45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GST; glutathione S-transferas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88208E" w:rsidRPr="00A71954" w:rsidTr="00710FB2">
        <w:trPr>
          <w:trHeight w:val="479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S-(hydroxymethyl)glutathione dehydrogenase / alcohol dehydrogen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88208E" w:rsidRPr="00A71954" w:rsidTr="00710FB2">
        <w:trPr>
          <w:trHeight w:val="479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AKR7; aflatoxin B1 aldehyde reduct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208E" w:rsidRPr="00A71954" w:rsidRDefault="0088208E" w:rsidP="00710F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71954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</w:tbl>
    <w:p w:rsidR="0088208E" w:rsidRPr="00A71954" w:rsidRDefault="0088208E" w:rsidP="0088208E">
      <w:pPr>
        <w:rPr>
          <w:rFonts w:ascii="Times New Roman" w:eastAsia="SimSun" w:hAnsi="Times New Roman" w:cs="Times New Roman"/>
          <w:szCs w:val="21"/>
        </w:rPr>
      </w:pPr>
    </w:p>
    <w:p w:rsidR="00097D56" w:rsidRPr="0088208E" w:rsidRDefault="00097D56">
      <w:pPr>
        <w:rPr>
          <w:b/>
        </w:rPr>
      </w:pPr>
      <w:bookmarkStart w:id="0" w:name="_GoBack"/>
      <w:bookmarkEnd w:id="0"/>
    </w:p>
    <w:sectPr w:rsidR="00097D56" w:rsidRPr="0088208E" w:rsidSect="00B63E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208E" w:rsidRDefault="0088208E" w:rsidP="0088208E">
      <w:r>
        <w:separator/>
      </w:r>
    </w:p>
  </w:endnote>
  <w:endnote w:type="continuationSeparator" w:id="0">
    <w:p w:rsidR="0088208E" w:rsidRDefault="0088208E" w:rsidP="008820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208E" w:rsidRDefault="0088208E" w:rsidP="0088208E">
      <w:r>
        <w:separator/>
      </w:r>
    </w:p>
  </w:footnote>
  <w:footnote w:type="continuationSeparator" w:id="0">
    <w:p w:rsidR="0088208E" w:rsidRDefault="0088208E" w:rsidP="0088208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0"/>
  </w:docVars>
  <w:rsids>
    <w:rsidRoot w:val="00A93DAA"/>
    <w:rsid w:val="00097D56"/>
    <w:rsid w:val="0088208E"/>
    <w:rsid w:val="00A93DAA"/>
    <w:rsid w:val="00B63E9C"/>
    <w:rsid w:val="00FE2E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08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20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20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20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208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20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20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20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20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208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1</Words>
  <Characters>1826</Characters>
  <Application>Microsoft Office Word</Application>
  <DocSecurity>0</DocSecurity>
  <Lines>228</Lines>
  <Paragraphs>127</Paragraphs>
  <ScaleCrop>false</ScaleCrop>
  <Company/>
  <LinksUpToDate>false</LinksUpToDate>
  <CharactersWithSpaces>19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</dc:creator>
  <cp:keywords/>
  <dc:description/>
  <cp:lastModifiedBy>ADAYAP</cp:lastModifiedBy>
  <cp:revision>3</cp:revision>
  <dcterms:created xsi:type="dcterms:W3CDTF">2016-12-27T05:47:00Z</dcterms:created>
  <dcterms:modified xsi:type="dcterms:W3CDTF">2017-05-13T08:40:00Z</dcterms:modified>
</cp:coreProperties>
</file>